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909" w:tblpY="545"/>
        <w:tblOverlap w:val="never"/>
        <w:tblW w:w="6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50605E" w:rsidRPr="00423B5A" w14:paraId="7C83EE0D" w14:textId="77777777" w:rsidTr="00423B5A">
        <w:trPr>
          <w:trHeight w:val="3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E28BF5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Family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201862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Arm1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545465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Arm2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369D00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or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320202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Total </w:t>
            </w:r>
          </w:p>
        </w:tc>
      </w:tr>
      <w:tr w:rsidR="0050605E" w:rsidRPr="00423B5A" w14:paraId="4DA3EC9D" w14:textId="77777777" w:rsidTr="00423B5A">
        <w:trPr>
          <w:trHeight w:val="165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505511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A.1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DC6030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630AC0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A01E26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B16CB3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50605E" w:rsidRPr="00423B5A" w14:paraId="37F9816E" w14:textId="77777777" w:rsidTr="00423B5A">
        <w:trPr>
          <w:trHeight w:val="237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B917DB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A.1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D4F7B6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2FE213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00CE8B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006397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</w:tr>
      <w:tr w:rsidR="0050605E" w:rsidRPr="00423B5A" w14:paraId="335BB345" w14:textId="77777777" w:rsidTr="00423B5A">
        <w:trPr>
          <w:trHeight w:val="129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E7302D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A.1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3018AC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2F4EBC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EC4A60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EE3B0A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5</w:t>
            </w:r>
          </w:p>
        </w:tc>
      </w:tr>
      <w:tr w:rsidR="0050605E" w:rsidRPr="00423B5A" w14:paraId="33DEEA3E" w14:textId="77777777" w:rsidTr="00423B5A">
        <w:trPr>
          <w:trHeight w:val="201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F9203A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A.1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5639D1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F50494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BD9322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C2525F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</w:tr>
      <w:tr w:rsidR="0050605E" w:rsidRPr="00423B5A" w14:paraId="1055256D" w14:textId="77777777" w:rsidTr="00423B5A">
        <w:trPr>
          <w:trHeight w:val="1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CD1D4D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A.1.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E9BF1C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55481F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BCBAE2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5A3FFA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50605E" w:rsidRPr="00423B5A" w14:paraId="2784C668" w14:textId="77777777" w:rsidTr="00423B5A">
        <w:trPr>
          <w:trHeight w:val="7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8984A4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A.1.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B24A58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DABF60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ECA28F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253C3D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50605E" w:rsidRPr="00423B5A" w14:paraId="4A06BAD5" w14:textId="77777777" w:rsidTr="00423B5A">
        <w:trPr>
          <w:trHeight w:val="7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BC39E2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A.1.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054C1F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4623DE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DAD6FC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766B7F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50605E" w:rsidRPr="00423B5A" w14:paraId="62162E16" w14:textId="77777777" w:rsidTr="00423B5A">
        <w:trPr>
          <w:trHeight w:val="7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3A5318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A.1.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92B820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AE9FEE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3A547D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C80FE2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50605E" w:rsidRPr="00423B5A" w14:paraId="4F7D9044" w14:textId="77777777" w:rsidTr="00423B5A">
        <w:trPr>
          <w:trHeight w:val="7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F2EBCB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A.1.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4C9082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5082D3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B7A9F4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FFAC30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</w:tr>
      <w:tr w:rsidR="0050605E" w:rsidRPr="00423B5A" w14:paraId="7A9C00B6" w14:textId="77777777" w:rsidTr="00423B5A">
        <w:trPr>
          <w:trHeight w:val="7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1470F3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A.1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3DD17F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9AF051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0244F1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1BB283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50605E" w:rsidRPr="00423B5A" w14:paraId="07EA444F" w14:textId="77777777" w:rsidTr="00423B5A">
        <w:trPr>
          <w:trHeight w:val="7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D43E00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A.1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5B77D0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106364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C1E4B3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6F53AF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50605E" w:rsidRPr="00423B5A" w14:paraId="08EDF0FD" w14:textId="77777777" w:rsidTr="00423B5A">
        <w:trPr>
          <w:trHeight w:val="7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4B351C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A.1.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4145AA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1A8A6F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3DB1F2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E060CA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50605E" w:rsidRPr="00423B5A" w14:paraId="15A5A778" w14:textId="77777777" w:rsidTr="00423B5A">
        <w:trPr>
          <w:trHeight w:val="7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42D7F4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A.1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636E67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8F3931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91C320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F7708E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</w:tr>
      <w:tr w:rsidR="0050605E" w:rsidRPr="00423B5A" w14:paraId="6F69B564" w14:textId="77777777" w:rsidTr="00423B5A">
        <w:trPr>
          <w:trHeight w:val="7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165CB2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A.1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EED1AF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EF092E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40050D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0E874F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50605E" w:rsidRPr="00423B5A" w14:paraId="6F92EC0E" w14:textId="77777777" w:rsidTr="00423B5A">
        <w:trPr>
          <w:trHeight w:val="7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60B969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A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B5C331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0E04AC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D5F41B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027D6E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</w:tr>
      <w:tr w:rsidR="0050605E" w:rsidRPr="00423B5A" w14:paraId="7FF80208" w14:textId="77777777" w:rsidTr="00423B5A">
        <w:trPr>
          <w:trHeight w:val="7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76C21B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A.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016ABC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68A1E9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184BE6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2491BD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50605E" w:rsidRPr="00423B5A" w14:paraId="2CBA30AD" w14:textId="77777777" w:rsidTr="00423B5A">
        <w:trPr>
          <w:trHeight w:val="7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72EF34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A.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4F994D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B8D8AB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5CECB7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F20518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</w:tr>
      <w:tr w:rsidR="0050605E" w:rsidRPr="00423B5A" w14:paraId="4911FA7D" w14:textId="77777777" w:rsidTr="00423B5A">
        <w:trPr>
          <w:trHeight w:val="7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EA3735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A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54EEB5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56525F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A2DE54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3811DB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50605E" w:rsidRPr="00423B5A" w14:paraId="5610164C" w14:textId="77777777" w:rsidTr="00423B5A">
        <w:trPr>
          <w:trHeight w:val="7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C37808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A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E0B6F4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D785A3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2E6D46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22CC9A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50605E" w:rsidRPr="00423B5A" w14:paraId="274DA6AC" w14:textId="77777777" w:rsidTr="00423B5A">
        <w:trPr>
          <w:trHeight w:val="152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344018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A.1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8BB46E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95C664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E8A96C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B84576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4</w:t>
            </w:r>
          </w:p>
        </w:tc>
      </w:tr>
      <w:tr w:rsidR="0050605E" w:rsidRPr="00423B5A" w14:paraId="5358F5B7" w14:textId="77777777" w:rsidTr="00423B5A">
        <w:trPr>
          <w:trHeight w:val="7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FFD00D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A.1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DD6C13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87D737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58294D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356463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</w:tr>
      <w:tr w:rsidR="0050605E" w:rsidRPr="00423B5A" w14:paraId="6164AA53" w14:textId="77777777" w:rsidTr="00423B5A">
        <w:trPr>
          <w:trHeight w:val="269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D75FD3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A.1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83DC2B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A25880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2A2281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7AA04F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50605E" w:rsidRPr="00423B5A" w14:paraId="37C30727" w14:textId="77777777" w:rsidTr="00423B5A">
        <w:trPr>
          <w:trHeight w:val="17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E711C2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A.1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A136FC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C756F6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5FE70B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2F7C5F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</w:tr>
      <w:tr w:rsidR="0050605E" w:rsidRPr="00423B5A" w14:paraId="34200AF8" w14:textId="77777777" w:rsidTr="00423B5A">
        <w:trPr>
          <w:trHeight w:val="17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F63750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A.1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B4D13A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CB7DC1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A42D3B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67FB49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</w:tr>
      <w:tr w:rsidR="0050605E" w:rsidRPr="00423B5A" w14:paraId="04ABF06C" w14:textId="77777777" w:rsidTr="00423B5A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5191B4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A.1.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4F7669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7E9A0C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E89A99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7FAA0F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50605E" w:rsidRPr="00423B5A" w14:paraId="3D153E08" w14:textId="77777777" w:rsidTr="00423B5A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331315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A.1.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700124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E8AD3B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4A5A2B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720420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50605E" w:rsidRPr="00423B5A" w14:paraId="44F3638E" w14:textId="77777777" w:rsidTr="00423B5A">
        <w:trPr>
          <w:trHeight w:val="197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F97CDD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A.1.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3820D2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4FFFEA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1995DD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9721AA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</w:tr>
      <w:tr w:rsidR="0050605E" w:rsidRPr="00423B5A" w14:paraId="08111E45" w14:textId="77777777" w:rsidTr="00423B5A">
        <w:trPr>
          <w:trHeight w:val="215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3F0E89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A.1.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1D7057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6B99E4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FB82F8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DC0DFB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50605E" w:rsidRPr="00423B5A" w14:paraId="356DB43A" w14:textId="77777777" w:rsidTr="00423B5A">
        <w:trPr>
          <w:trHeight w:val="22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C2E681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A.1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11A780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539BAA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878B26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F1E1BC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50605E" w:rsidRPr="00423B5A" w14:paraId="2A252801" w14:textId="77777777" w:rsidTr="00423B5A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A7E11F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A.1.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744A1C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4C0AF0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4C48D7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934E07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50605E" w:rsidRPr="00423B5A" w14:paraId="3EAFB402" w14:textId="77777777" w:rsidTr="00423B5A">
        <w:trPr>
          <w:trHeight w:val="251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7C7073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A.1.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F2CD8F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C4C270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641435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682712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50605E" w:rsidRPr="00423B5A" w14:paraId="7EBFB981" w14:textId="77777777" w:rsidTr="00423B5A">
        <w:trPr>
          <w:trHeight w:val="251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997BBA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A.1.1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2C87F5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687F5E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EB304A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A8332A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</w:tr>
      <w:tr w:rsidR="0050605E" w:rsidRPr="00423B5A" w14:paraId="444BDF84" w14:textId="77777777" w:rsidTr="00423B5A">
        <w:trPr>
          <w:trHeight w:val="269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3C95C2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A.1.1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49EBBF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E5E809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037F75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3D6B57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</w:tr>
      <w:tr w:rsidR="0050605E" w:rsidRPr="00423B5A" w14:paraId="16492438" w14:textId="77777777" w:rsidTr="00423B5A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CAAEFC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A.1.1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A7BFD4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771064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BCA725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64EF9D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50605E" w:rsidRPr="00423B5A" w14:paraId="38D4A2BB" w14:textId="77777777" w:rsidTr="00423B5A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FF2514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A.1.1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3E3499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74C49A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A6F487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FFBBCE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</w:tr>
      <w:tr w:rsidR="0050605E" w:rsidRPr="00423B5A" w14:paraId="4014AA0F" w14:textId="77777777" w:rsidTr="00423B5A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73B20E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A.1.1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829FED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3DFC9A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104795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9707D7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50605E" w:rsidRPr="00423B5A" w14:paraId="324456E9" w14:textId="77777777" w:rsidTr="00423B5A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CCCAF3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A.1.1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92D3C0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D22FD0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8107D9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16B5AB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</w:tr>
      <w:tr w:rsidR="0050605E" w:rsidRPr="00423B5A" w14:paraId="41DFA051" w14:textId="77777777" w:rsidTr="00423B5A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C6F0CE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A.1.1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10BF3E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856E0B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DB4F2C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792726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50605E" w:rsidRPr="00423B5A" w14:paraId="78A34054" w14:textId="77777777" w:rsidTr="00423B5A">
        <w:trPr>
          <w:trHeight w:val="161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161027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A.1.1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768201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665866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5A1A71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B555A3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50605E" w:rsidRPr="00423B5A" w14:paraId="4F183DDC" w14:textId="77777777" w:rsidTr="00423B5A">
        <w:trPr>
          <w:trHeight w:val="197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E7C8DC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A.1.1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115A97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CD3551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830B76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5BA00F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50605E" w:rsidRPr="00423B5A" w14:paraId="29B92A4D" w14:textId="77777777" w:rsidTr="00423B5A">
        <w:trPr>
          <w:trHeight w:val="116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09F5AA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A.1.1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22654E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954690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C0EB5D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121B96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50605E" w:rsidRPr="00423B5A" w14:paraId="794F59E8" w14:textId="77777777" w:rsidTr="00423B5A">
        <w:trPr>
          <w:trHeight w:val="26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989986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A.1.2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468371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2D771F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3F9769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A064FE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50605E" w:rsidRPr="00423B5A" w14:paraId="311849F4" w14:textId="77777777" w:rsidTr="00423B5A">
        <w:trPr>
          <w:trHeight w:val="291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392039" w14:textId="77777777" w:rsidR="0050605E" w:rsidRPr="00423B5A" w:rsidRDefault="0050605E" w:rsidP="00423B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Summa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963027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C23556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851709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D1723C" w14:textId="77777777" w:rsidR="0050605E" w:rsidRPr="00423B5A" w:rsidRDefault="0050605E" w:rsidP="00423B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23B5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6</w:t>
            </w:r>
          </w:p>
        </w:tc>
      </w:tr>
    </w:tbl>
    <w:p w14:paraId="0BD9ED89" w14:textId="22EA761C" w:rsidR="00C85AFE" w:rsidRDefault="00C85AFE">
      <w:pPr>
        <w:rPr>
          <w:sz w:val="21"/>
          <w:szCs w:val="21"/>
        </w:rPr>
      </w:pPr>
      <w:bookmarkStart w:id="0" w:name="_GoBack"/>
    </w:p>
    <w:p w14:paraId="3724B25B" w14:textId="77777777" w:rsidR="00C85AFE" w:rsidRPr="00C85AFE" w:rsidRDefault="00C85AFE" w:rsidP="00C85AFE">
      <w:pPr>
        <w:rPr>
          <w:sz w:val="21"/>
          <w:szCs w:val="21"/>
        </w:rPr>
      </w:pPr>
    </w:p>
    <w:p w14:paraId="1416DB31" w14:textId="77777777" w:rsidR="00C85AFE" w:rsidRPr="00C85AFE" w:rsidRDefault="00C85AFE" w:rsidP="00C85AFE">
      <w:pPr>
        <w:rPr>
          <w:sz w:val="21"/>
          <w:szCs w:val="21"/>
        </w:rPr>
      </w:pPr>
    </w:p>
    <w:p w14:paraId="78CA231F" w14:textId="77777777" w:rsidR="00C85AFE" w:rsidRPr="00C85AFE" w:rsidRDefault="00C85AFE" w:rsidP="00C85AFE">
      <w:pPr>
        <w:rPr>
          <w:sz w:val="21"/>
          <w:szCs w:val="21"/>
        </w:rPr>
      </w:pPr>
    </w:p>
    <w:p w14:paraId="3D6FC01D" w14:textId="77777777" w:rsidR="00C85AFE" w:rsidRPr="00C85AFE" w:rsidRDefault="00C85AFE" w:rsidP="00C85AFE">
      <w:pPr>
        <w:rPr>
          <w:sz w:val="21"/>
          <w:szCs w:val="21"/>
        </w:rPr>
      </w:pPr>
    </w:p>
    <w:p w14:paraId="7C6F1118" w14:textId="77777777" w:rsidR="00C85AFE" w:rsidRPr="00C85AFE" w:rsidRDefault="00C85AFE" w:rsidP="00C85AFE">
      <w:pPr>
        <w:rPr>
          <w:sz w:val="21"/>
          <w:szCs w:val="21"/>
        </w:rPr>
      </w:pPr>
    </w:p>
    <w:p w14:paraId="477AA391" w14:textId="77777777" w:rsidR="00C85AFE" w:rsidRPr="00C85AFE" w:rsidRDefault="00C85AFE" w:rsidP="00C85AFE">
      <w:pPr>
        <w:rPr>
          <w:sz w:val="21"/>
          <w:szCs w:val="21"/>
        </w:rPr>
      </w:pPr>
    </w:p>
    <w:p w14:paraId="5E6C0295" w14:textId="77777777" w:rsidR="00C85AFE" w:rsidRPr="00C85AFE" w:rsidRDefault="00C85AFE" w:rsidP="00C85AFE">
      <w:pPr>
        <w:rPr>
          <w:sz w:val="21"/>
          <w:szCs w:val="21"/>
        </w:rPr>
      </w:pPr>
    </w:p>
    <w:p w14:paraId="0F6D3592" w14:textId="77777777" w:rsidR="00C85AFE" w:rsidRPr="00C85AFE" w:rsidRDefault="00C85AFE" w:rsidP="00C85AFE">
      <w:pPr>
        <w:rPr>
          <w:sz w:val="21"/>
          <w:szCs w:val="21"/>
        </w:rPr>
      </w:pPr>
    </w:p>
    <w:p w14:paraId="5ED30E48" w14:textId="77777777" w:rsidR="00C85AFE" w:rsidRPr="00C85AFE" w:rsidRDefault="00C85AFE" w:rsidP="00C85AFE">
      <w:pPr>
        <w:rPr>
          <w:sz w:val="21"/>
          <w:szCs w:val="21"/>
        </w:rPr>
      </w:pPr>
    </w:p>
    <w:p w14:paraId="17C1CE84" w14:textId="61D7C648" w:rsidR="00C85AFE" w:rsidRDefault="00C85AFE" w:rsidP="00C85AFE">
      <w:pPr>
        <w:rPr>
          <w:sz w:val="21"/>
          <w:szCs w:val="21"/>
        </w:rPr>
      </w:pPr>
    </w:p>
    <w:bookmarkEnd w:id="0"/>
    <w:p w14:paraId="2DDEA81A" w14:textId="77777777" w:rsidR="00BC74A4" w:rsidRPr="00C85AFE" w:rsidRDefault="00BC74A4" w:rsidP="00C85AFE">
      <w:pPr>
        <w:jc w:val="right"/>
        <w:rPr>
          <w:sz w:val="21"/>
          <w:szCs w:val="21"/>
        </w:rPr>
      </w:pPr>
    </w:p>
    <w:sectPr w:rsidR="00BC74A4" w:rsidRPr="00C85AFE" w:rsidSect="0050605E">
      <w:headerReference w:type="default" r:id="rId7"/>
      <w:pgSz w:w="12240" w:h="15840"/>
      <w:pgMar w:top="90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343250" w14:textId="77777777" w:rsidR="00423B5A" w:rsidRDefault="00423B5A" w:rsidP="00423B5A">
      <w:r>
        <w:separator/>
      </w:r>
    </w:p>
  </w:endnote>
  <w:endnote w:type="continuationSeparator" w:id="0">
    <w:p w14:paraId="64A0377E" w14:textId="77777777" w:rsidR="00423B5A" w:rsidRDefault="00423B5A" w:rsidP="00423B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7A56B8" w14:textId="77777777" w:rsidR="00423B5A" w:rsidRDefault="00423B5A" w:rsidP="00423B5A">
      <w:r>
        <w:separator/>
      </w:r>
    </w:p>
  </w:footnote>
  <w:footnote w:type="continuationSeparator" w:id="0">
    <w:p w14:paraId="2527DBBC" w14:textId="77777777" w:rsidR="00423B5A" w:rsidRDefault="00423B5A" w:rsidP="00423B5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EF8761" w14:textId="1E5E4E31" w:rsidR="00423B5A" w:rsidRPr="00B11F56" w:rsidRDefault="00423B5A">
    <w:pPr>
      <w:pStyle w:val="Header"/>
      <w:rPr>
        <w:rFonts w:ascii="Times New Roman" w:hAnsi="Times New Roman" w:cs="Times New Roman"/>
      </w:rPr>
    </w:pPr>
    <w:r w:rsidRPr="00B11F56">
      <w:rPr>
        <w:rFonts w:ascii="Times New Roman" w:hAnsi="Times New Roman" w:cs="Times New Roman"/>
        <w:b/>
      </w:rPr>
      <w:t>Table S</w:t>
    </w:r>
    <w:r w:rsidR="00C85AFE">
      <w:rPr>
        <w:rFonts w:ascii="Times New Roman" w:hAnsi="Times New Roman" w:cs="Times New Roman"/>
        <w:b/>
      </w:rPr>
      <w:t>3</w:t>
    </w:r>
    <w:r w:rsidR="00B11F56" w:rsidRPr="00B11F56">
      <w:rPr>
        <w:rFonts w:ascii="Times New Roman" w:hAnsi="Times New Roman" w:cs="Times New Roman"/>
        <w:b/>
      </w:rPr>
      <w:t>.</w:t>
    </w:r>
    <w:r w:rsidRPr="00B11F56">
      <w:rPr>
        <w:rFonts w:ascii="Times New Roman" w:hAnsi="Times New Roman" w:cs="Times New Roman"/>
        <w:b/>
      </w:rPr>
      <w:t xml:space="preserve"> </w:t>
    </w:r>
    <w:r w:rsidR="00AA7506">
      <w:rPr>
        <w:rFonts w:ascii="Times New Roman" w:hAnsi="Times New Roman" w:cs="Times New Roman"/>
        <w:b/>
      </w:rPr>
      <w:t xml:space="preserve">Chromosomal distribution of </w:t>
    </w:r>
    <w:proofErr w:type="spellStart"/>
    <w:r w:rsidR="00AA7506">
      <w:rPr>
        <w:rFonts w:ascii="Times New Roman" w:hAnsi="Times New Roman" w:cs="Times New Roman"/>
        <w:b/>
      </w:rPr>
      <w:t>Sco</w:t>
    </w:r>
    <w:proofErr w:type="spellEnd"/>
    <w:r w:rsidR="00AA7506">
      <w:rPr>
        <w:rFonts w:ascii="Times New Roman" w:hAnsi="Times New Roman" w:cs="Times New Roman"/>
        <w:b/>
      </w:rPr>
      <w:t xml:space="preserve"> transporters. </w:t>
    </w:r>
    <w:proofErr w:type="spellStart"/>
    <w:r w:rsidRPr="00B11F56">
      <w:rPr>
        <w:rFonts w:ascii="Times New Roman" w:hAnsi="Times New Roman" w:cs="Times New Roman"/>
      </w:rPr>
      <w:t>Sco</w:t>
    </w:r>
    <w:proofErr w:type="spellEnd"/>
    <w:r w:rsidRPr="00B11F56">
      <w:rPr>
        <w:rFonts w:ascii="Times New Roman" w:hAnsi="Times New Roman" w:cs="Times New Roman"/>
      </w:rPr>
      <w:t xml:space="preserve"> </w:t>
    </w:r>
    <w:r w:rsidR="00C35660" w:rsidRPr="00B11F56">
      <w:rPr>
        <w:rFonts w:ascii="Times New Roman" w:hAnsi="Times New Roman" w:cs="Times New Roman"/>
      </w:rPr>
      <w:t>transport p</w:t>
    </w:r>
    <w:r w:rsidRPr="00B11F56">
      <w:rPr>
        <w:rFonts w:ascii="Times New Roman" w:hAnsi="Times New Roman" w:cs="Times New Roman"/>
      </w:rPr>
      <w:t xml:space="preserve">roteins distributed by </w:t>
    </w:r>
    <w:r w:rsidR="00C35660" w:rsidRPr="00B11F56">
      <w:rPr>
        <w:rFonts w:ascii="Times New Roman" w:hAnsi="Times New Roman" w:cs="Times New Roman"/>
      </w:rPr>
      <w:t>c</w:t>
    </w:r>
    <w:r w:rsidRPr="00B11F56">
      <w:rPr>
        <w:rFonts w:ascii="Times New Roman" w:hAnsi="Times New Roman" w:cs="Times New Roman"/>
      </w:rPr>
      <w:t xml:space="preserve">hromosome </w:t>
    </w:r>
    <w:r w:rsidR="00C35660" w:rsidRPr="00B11F56">
      <w:rPr>
        <w:rFonts w:ascii="Times New Roman" w:hAnsi="Times New Roman" w:cs="Times New Roman"/>
      </w:rPr>
      <w:t>arm and c</w:t>
    </w:r>
    <w:r w:rsidRPr="00B11F56">
      <w:rPr>
        <w:rFonts w:ascii="Times New Roman" w:hAnsi="Times New Roman" w:cs="Times New Roman"/>
      </w:rPr>
      <w:t>ore</w:t>
    </w:r>
    <w:r w:rsidR="00C35660" w:rsidRPr="00B11F56">
      <w:rPr>
        <w:rFonts w:ascii="Times New Roman" w:hAnsi="Times New Roman" w:cs="Times New Roman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05E"/>
    <w:rsid w:val="0000533A"/>
    <w:rsid w:val="00423B5A"/>
    <w:rsid w:val="0050605E"/>
    <w:rsid w:val="005D4B36"/>
    <w:rsid w:val="006E372C"/>
    <w:rsid w:val="00AA7506"/>
    <w:rsid w:val="00B11F56"/>
    <w:rsid w:val="00BC74A4"/>
    <w:rsid w:val="00C35660"/>
    <w:rsid w:val="00C85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3570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3B5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3B5A"/>
  </w:style>
  <w:style w:type="paragraph" w:styleId="Footer">
    <w:name w:val="footer"/>
    <w:basedOn w:val="Normal"/>
    <w:link w:val="FooterChar"/>
    <w:uiPriority w:val="99"/>
    <w:unhideWhenUsed/>
    <w:rsid w:val="00423B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3B5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3B5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3B5A"/>
  </w:style>
  <w:style w:type="paragraph" w:styleId="Footer">
    <w:name w:val="footer"/>
    <w:basedOn w:val="Normal"/>
    <w:link w:val="FooterChar"/>
    <w:uiPriority w:val="99"/>
    <w:unhideWhenUsed/>
    <w:rsid w:val="00423B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3B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86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123</Words>
  <Characters>706</Characters>
  <Application>Microsoft Office Word</Application>
  <DocSecurity>0</DocSecurity>
  <Lines>5</Lines>
  <Paragraphs>1</Paragraphs>
  <ScaleCrop>false</ScaleCrop>
  <Company>UCSD</Company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ton Saier</dc:creator>
  <cp:keywords/>
  <dc:description/>
  <cp:lastModifiedBy>saierlab</cp:lastModifiedBy>
  <cp:revision>6</cp:revision>
  <dcterms:created xsi:type="dcterms:W3CDTF">2013-06-23T01:08:00Z</dcterms:created>
  <dcterms:modified xsi:type="dcterms:W3CDTF">2013-09-24T17:40:00Z</dcterms:modified>
</cp:coreProperties>
</file>